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9A757" w14:textId="77777777" w:rsidR="00D70C18" w:rsidRDefault="00D70C18"/>
    <w:p w14:paraId="4C7FFAF8" w14:textId="77777777" w:rsidR="00D70C18" w:rsidRDefault="00D70C18" w:rsidP="00D70C18">
      <w:pPr>
        <w:spacing w:after="0" w:line="480" w:lineRule="auto"/>
        <w:jc w:val="both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37E2A54" wp14:editId="0A2AB714">
            <wp:extent cx="5724525" cy="5194690"/>
            <wp:effectExtent l="0" t="0" r="0" b="6350"/>
            <wp:docPr id="14754070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256"/>
                    <a:stretch/>
                  </pic:blipFill>
                  <pic:spPr bwMode="auto">
                    <a:xfrm>
                      <a:off x="0" y="0"/>
                      <a:ext cx="5724525" cy="519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CBC96B" w14:textId="3A63A65C" w:rsidR="00D70C18" w:rsidRPr="00811FB0" w:rsidRDefault="00277294" w:rsidP="00D70C1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11FB0"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  <w:r w:rsidR="00D70C18" w:rsidRPr="00811FB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D70C18" w:rsidRPr="00811FB0">
        <w:rPr>
          <w:rFonts w:ascii="Times New Roman" w:hAnsi="Times New Roman" w:cs="Times New Roman"/>
          <w:sz w:val="20"/>
          <w:szCs w:val="20"/>
        </w:rPr>
        <w:t xml:space="preserve"> Unsupervised clustering heatmap of the 647 entities that were significantly dysregulated (p&lt;0.05) between those </w:t>
      </w:r>
      <w:r w:rsidR="0020004E" w:rsidRPr="00811FB0">
        <w:rPr>
          <w:rFonts w:ascii="Times New Roman" w:hAnsi="Times New Roman" w:cs="Times New Roman"/>
          <w:sz w:val="20"/>
          <w:szCs w:val="20"/>
        </w:rPr>
        <w:t xml:space="preserve">who </w:t>
      </w:r>
      <w:r w:rsidR="00D70C18" w:rsidRPr="00811FB0">
        <w:rPr>
          <w:rFonts w:ascii="Times New Roman" w:hAnsi="Times New Roman" w:cs="Times New Roman"/>
          <w:sz w:val="20"/>
          <w:szCs w:val="20"/>
        </w:rPr>
        <w:t>did (n=22, purple) and</w:t>
      </w:r>
      <w:r w:rsidR="0020004E" w:rsidRPr="00811FB0">
        <w:rPr>
          <w:rFonts w:ascii="Times New Roman" w:hAnsi="Times New Roman" w:cs="Times New Roman"/>
          <w:sz w:val="20"/>
          <w:szCs w:val="20"/>
        </w:rPr>
        <w:t xml:space="preserve"> those who</w:t>
      </w:r>
      <w:r w:rsidR="00D70C18" w:rsidRPr="00811FB0">
        <w:rPr>
          <w:rFonts w:ascii="Times New Roman" w:hAnsi="Times New Roman" w:cs="Times New Roman"/>
          <w:sz w:val="20"/>
          <w:szCs w:val="20"/>
        </w:rPr>
        <w:t xml:space="preserve"> did not have an exacerbation within 3-months of enrolment (n=9, green). Red intensity indicates normalised over-expression of genes, and blue intensity indicates normalised decreased expression. Ex, exacerbation; NoEx, no exacerbation.  </w:t>
      </w:r>
    </w:p>
    <w:p w14:paraId="78FAF917" w14:textId="77777777" w:rsidR="00D70C18" w:rsidRDefault="00D70C18" w:rsidP="00D70C18">
      <w:pPr>
        <w:spacing w:after="0" w:line="480" w:lineRule="auto"/>
        <w:jc w:val="both"/>
        <w:rPr>
          <w:sz w:val="24"/>
          <w:szCs w:val="24"/>
        </w:rPr>
      </w:pPr>
    </w:p>
    <w:p w14:paraId="4F32E4C9" w14:textId="77777777" w:rsidR="00D70C18" w:rsidRDefault="00D70C18" w:rsidP="00D70C18">
      <w:pPr>
        <w:spacing w:after="0" w:line="480" w:lineRule="auto"/>
        <w:jc w:val="both"/>
        <w:rPr>
          <w:sz w:val="24"/>
          <w:szCs w:val="24"/>
        </w:rPr>
      </w:pPr>
    </w:p>
    <w:p w14:paraId="6E7FCF8E" w14:textId="77777777" w:rsidR="00D70C18" w:rsidRDefault="00D70C18" w:rsidP="00D70C18">
      <w:pPr>
        <w:spacing w:after="0" w:line="480" w:lineRule="auto"/>
        <w:jc w:val="both"/>
        <w:rPr>
          <w:b/>
          <w:bCs/>
        </w:rPr>
      </w:pPr>
    </w:p>
    <w:sectPr w:rsidR="00D70C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C18"/>
    <w:rsid w:val="00173968"/>
    <w:rsid w:val="0020004E"/>
    <w:rsid w:val="00277294"/>
    <w:rsid w:val="003741AF"/>
    <w:rsid w:val="00683384"/>
    <w:rsid w:val="00696266"/>
    <w:rsid w:val="006B36A6"/>
    <w:rsid w:val="00706B6A"/>
    <w:rsid w:val="00811FB0"/>
    <w:rsid w:val="00906799"/>
    <w:rsid w:val="009B1F08"/>
    <w:rsid w:val="00A27E84"/>
    <w:rsid w:val="00AB4CEA"/>
    <w:rsid w:val="00B53A87"/>
    <w:rsid w:val="00BB4D93"/>
    <w:rsid w:val="00C961B5"/>
    <w:rsid w:val="00D70C18"/>
    <w:rsid w:val="00E66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1D0AE"/>
  <w15:chartTrackingRefBased/>
  <w15:docId w15:val="{3C1594A4-84AD-4791-BB63-7AF8ECAB0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0C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C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C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C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C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C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C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C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C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C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C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C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C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C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C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C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C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C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C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0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C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0C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C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0C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C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0C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C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C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C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0C1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0C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C18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C18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000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O'Farrell</dc:creator>
  <cp:keywords/>
  <dc:description/>
  <cp:lastModifiedBy>Hannah O'Farrell</cp:lastModifiedBy>
  <cp:revision>3</cp:revision>
  <dcterms:created xsi:type="dcterms:W3CDTF">2025-06-19T01:14:00Z</dcterms:created>
  <dcterms:modified xsi:type="dcterms:W3CDTF">2025-08-15T01:38:00Z</dcterms:modified>
</cp:coreProperties>
</file>